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FF353" w14:textId="77777777" w:rsidR="00656570" w:rsidRPr="00AF3A5C" w:rsidRDefault="00656570" w:rsidP="00656570">
      <w:pPr>
        <w:rPr>
          <w:rFonts w:ascii="Arial" w:hAnsi="Arial" w:cs="Arial"/>
          <w:sz w:val="24"/>
          <w:szCs w:val="24"/>
          <w:u w:val="single"/>
        </w:rPr>
      </w:pPr>
      <w:r w:rsidRPr="00AF3A5C">
        <w:rPr>
          <w:rFonts w:ascii="Arial" w:hAnsi="Arial" w:cs="Arial"/>
          <w:sz w:val="24"/>
          <w:szCs w:val="24"/>
          <w:u w:val="single"/>
        </w:rPr>
        <w:t>Current Job – Social Class</w:t>
      </w:r>
    </w:p>
    <w:p w14:paraId="0A7670ED" w14:textId="77777777" w:rsidR="00656570" w:rsidRDefault="00656570" w:rsidP="00656570">
      <w:pPr>
        <w:spacing w:after="294"/>
        <w:ind w:left="-5"/>
        <w:rPr>
          <w:rFonts w:ascii="Arial" w:eastAsiaTheme="minorEastAsia" w:hAnsi="Arial" w:cs="Arial"/>
          <w:color w:val="auto"/>
          <w:sz w:val="24"/>
          <w:szCs w:val="24"/>
        </w:rPr>
      </w:pPr>
      <w:r w:rsidRPr="00AF3A5C">
        <w:rPr>
          <w:rFonts w:ascii="Arial" w:eastAsiaTheme="minorEastAsia" w:hAnsi="Arial" w:cs="Arial"/>
          <w:color w:val="auto"/>
          <w:sz w:val="24"/>
          <w:szCs w:val="24"/>
        </w:rPr>
        <w:t>The dataset for sweep 6 contains the job category of the CM at age 42, for which the source categories have been renamed/regrouped.</w:t>
      </w:r>
    </w:p>
    <w:p w14:paraId="769C7358" w14:textId="5F86D926" w:rsidR="001E534A" w:rsidRPr="00D077FF" w:rsidRDefault="001E534A" w:rsidP="00D077FF"/>
    <w:sectPr w:rsidR="001E534A" w:rsidRPr="00D07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437"/>
    <w:rsid w:val="00070872"/>
    <w:rsid w:val="001B7437"/>
    <w:rsid w:val="001E534A"/>
    <w:rsid w:val="001F252F"/>
    <w:rsid w:val="00306A40"/>
    <w:rsid w:val="00656570"/>
    <w:rsid w:val="006F5EDF"/>
    <w:rsid w:val="0078093B"/>
    <w:rsid w:val="009D3771"/>
    <w:rsid w:val="00A1279F"/>
    <w:rsid w:val="00C862DC"/>
    <w:rsid w:val="00D077FF"/>
    <w:rsid w:val="00F9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780E8"/>
  <w15:chartTrackingRefBased/>
  <w15:docId w15:val="{9B4E2E8B-F959-439E-8F07-6D9DF2247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437"/>
    <w:pPr>
      <w:spacing w:line="255" w:lineRule="auto"/>
      <w:ind w:left="10" w:hanging="10"/>
      <w:jc w:val="both"/>
    </w:pPr>
    <w:rPr>
      <w:rFonts w:ascii="Cambria" w:eastAsia="Cambria" w:hAnsi="Cambria" w:cs="Cambria"/>
      <w:color w:val="000000"/>
      <w:kern w:val="2"/>
      <w:sz w:val="20"/>
      <w:lang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437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rsid w:val="001F252F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AF5C435F644D4E8F8961C37FA3C746" ma:contentTypeVersion="12" ma:contentTypeDescription="Create a new document." ma:contentTypeScope="" ma:versionID="cd820943f0689f7d4f1f9790c353c35f">
  <xsd:schema xmlns:xsd="http://www.w3.org/2001/XMLSchema" xmlns:xs="http://www.w3.org/2001/XMLSchema" xmlns:p="http://schemas.microsoft.com/office/2006/metadata/properties" xmlns:ns2="f0efc340-716a-411d-8546-57ee34eff5ce" xmlns:ns3="b3f4afcb-3660-4b37-b8e6-314cbe1e2972" targetNamespace="http://schemas.microsoft.com/office/2006/metadata/properties" ma:root="true" ma:fieldsID="19e3986cbd29b03d4e1909bfd7614942" ns2:_="" ns3:_="">
    <xsd:import namespace="f0efc340-716a-411d-8546-57ee34eff5ce"/>
    <xsd:import namespace="b3f4afcb-3660-4b37-b8e6-314cbe1e29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efc340-716a-411d-8546-57ee34eff5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f4afcb-3660-4b37-b8e6-314cbe1e297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efc340-716a-411d-8546-57ee34eff5c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9422F2C-2461-4E23-9C55-75B0C5C41EF5}"/>
</file>

<file path=customXml/itemProps2.xml><?xml version="1.0" encoding="utf-8"?>
<ds:datastoreItem xmlns:ds="http://schemas.openxmlformats.org/officeDocument/2006/customXml" ds:itemID="{69760DAA-2523-416E-837D-BB5B3DA705AE}"/>
</file>

<file path=customXml/itemProps3.xml><?xml version="1.0" encoding="utf-8"?>
<ds:datastoreItem xmlns:ds="http://schemas.openxmlformats.org/officeDocument/2006/customXml" ds:itemID="{0DC9214C-1ED3-4CEF-8FED-F461B297A5F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a Nightingale</dc:creator>
  <cp:keywords/>
  <dc:description/>
  <cp:lastModifiedBy>Glenna Nightingale</cp:lastModifiedBy>
  <cp:revision>2</cp:revision>
  <dcterms:created xsi:type="dcterms:W3CDTF">2024-11-12T16:36:00Z</dcterms:created>
  <dcterms:modified xsi:type="dcterms:W3CDTF">2024-11-12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AF5C435F644D4E8F8961C37FA3C746</vt:lpwstr>
  </property>
</Properties>
</file>